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5333" w14:textId="77777777" w:rsidR="00FA5772" w:rsidRDefault="00FA5772" w:rsidP="00FA57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2049">
        <w:rPr>
          <w:rFonts w:ascii="Times New Roman" w:hAnsi="Times New Roman" w:cs="Times New Roman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1167AA36" wp14:editId="50F98753">
            <wp:extent cx="5961946" cy="4251960"/>
            <wp:effectExtent l="0" t="0" r="0" b="0"/>
            <wp:docPr id="19" name="Picture 1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378" cy="429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6ADD6" w14:textId="77777777" w:rsidR="00FA5772" w:rsidRDefault="00FA5772" w:rsidP="00FA577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05677">
        <w:rPr>
          <w:rFonts w:ascii="Times New Roman" w:hAnsi="Times New Roman" w:cs="Times New Roman"/>
          <w:sz w:val="24"/>
          <w:szCs w:val="24"/>
          <w:lang w:val="en-US"/>
        </w:rPr>
        <w:t xml:space="preserve">igure 2. </w:t>
      </w:r>
      <w:r w:rsidRPr="00A969C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erum neurofilament (sNfL) concentrations after relapse symptom start (week 0) in patients with clinical relapse (N=40).</w:t>
      </w:r>
    </w:p>
    <w:p w14:paraId="50109D11" w14:textId="77777777" w:rsidR="00007AD3" w:rsidRPr="00FA5772" w:rsidRDefault="00007AD3">
      <w:pPr>
        <w:rPr>
          <w:lang w:val="en-US"/>
        </w:rPr>
      </w:pPr>
    </w:p>
    <w:sectPr w:rsidR="00007AD3" w:rsidRPr="00FA5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72"/>
    <w:rsid w:val="00007AD3"/>
    <w:rsid w:val="003F255D"/>
    <w:rsid w:val="00FA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C29DF"/>
  <w15:chartTrackingRefBased/>
  <w15:docId w15:val="{E46A603A-54D3-4CA5-B14F-B18D1F8A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7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nsson</dc:creator>
  <cp:keywords/>
  <dc:description/>
  <cp:lastModifiedBy>Magnus Johnsson</cp:lastModifiedBy>
  <cp:revision>1</cp:revision>
  <dcterms:created xsi:type="dcterms:W3CDTF">2023-12-23T00:20:00Z</dcterms:created>
  <dcterms:modified xsi:type="dcterms:W3CDTF">2023-12-23T00:21:00Z</dcterms:modified>
</cp:coreProperties>
</file>